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9DC08" w14:textId="7B74E71B" w:rsidR="00904EFD" w:rsidRDefault="00DA4EF4" w:rsidP="00935E91">
      <w:pPr>
        <w:jc w:val="center"/>
        <w:rPr>
          <w:ins w:id="0" w:author="Rufi Shaikh" w:date="2020-12-16T06:51:00Z"/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</w:pPr>
      <w:r w:rsidRPr="00831E3B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  <w:rPrChange w:id="1" w:author="Rufi Shaikh" w:date="2020-12-16T06:51:00Z"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  <w:lang w:val="en-US"/>
            </w:rPr>
          </w:rPrChange>
        </w:rPr>
        <w:t>Supporting Information</w:t>
      </w:r>
    </w:p>
    <w:p w14:paraId="4ED2F1D7" w14:textId="77777777" w:rsidR="00831E3B" w:rsidRPr="00831E3B" w:rsidRDefault="00831E3B" w:rsidP="00935E91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  <w:rPrChange w:id="2" w:author="Rufi Shaikh" w:date="2020-12-16T06:51:00Z"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  <w:lang w:val="en-US"/>
            </w:rPr>
          </w:rPrChange>
        </w:rPr>
      </w:pPr>
    </w:p>
    <w:p w14:paraId="018B498A" w14:textId="77777777" w:rsidR="001B5E74" w:rsidRPr="001B5E74" w:rsidRDefault="001B5E74" w:rsidP="001B5E7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5E74">
        <w:rPr>
          <w:rFonts w:ascii="Times New Roman" w:hAnsi="Times New Roman" w:cs="Times New Roman"/>
          <w:b/>
          <w:bCs/>
          <w:sz w:val="24"/>
          <w:szCs w:val="24"/>
          <w:lang w:val="en-US"/>
        </w:rPr>
        <w:t>Clustering of Lifestyle Risk Factors among Adult Population in India: A Cross-Sectional Analysis during 2005-06 and 2015-16</w:t>
      </w:r>
    </w:p>
    <w:p w14:paraId="7F888BBB" w14:textId="77777777" w:rsidR="00935E91" w:rsidRPr="001B5E74" w:rsidRDefault="00935E91" w:rsidP="00935E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001A0D" w14:textId="17EFC4CB" w:rsidR="006B3CDB" w:rsidRPr="008F609F" w:rsidRDefault="006B3CD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F609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</w:t>
      </w:r>
      <w:r w:rsidR="00DA4EF4" w:rsidRPr="008F609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orting</w:t>
      </w:r>
      <w:r w:rsidRPr="008F609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Table</w:t>
      </w:r>
    </w:p>
    <w:p w14:paraId="31C39351" w14:textId="0F2F942E" w:rsidR="006B3CDB" w:rsidRPr="008F609F" w:rsidRDefault="006B3C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609F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: Distribution of Lifestyle Risk Factor among adult Indians</w:t>
      </w:r>
    </w:p>
    <w:tbl>
      <w:tblPr>
        <w:tblW w:w="7706" w:type="dxa"/>
        <w:tblInd w:w="-5" w:type="dxa"/>
        <w:tblLook w:val="04A0" w:firstRow="1" w:lastRow="0" w:firstColumn="1" w:lastColumn="0" w:noHBand="0" w:noVBand="1"/>
      </w:tblPr>
      <w:tblGrid>
        <w:gridCol w:w="1800"/>
        <w:gridCol w:w="822"/>
        <w:gridCol w:w="1138"/>
        <w:gridCol w:w="822"/>
        <w:gridCol w:w="1138"/>
        <w:gridCol w:w="1986"/>
      </w:tblGrid>
      <w:tr w:rsidR="006B3CDB" w:rsidRPr="001B5E74" w14:paraId="20E9CF6D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743E3" w14:textId="77777777" w:rsidR="006B3CDB" w:rsidRPr="005124CC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3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51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4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Risk Factor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2E1D" w14:textId="77777777" w:rsidR="006B3CDB" w:rsidRPr="001B5E74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(%)</w:t>
            </w:r>
          </w:p>
        </w:tc>
      </w:tr>
      <w:tr w:rsidR="006B3CDB" w:rsidRPr="001B5E74" w14:paraId="38917F33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7479D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22A9" w14:textId="77777777" w:rsidR="006B3CDB" w:rsidRPr="001B5E74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5-06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71F3" w14:textId="77777777" w:rsidR="006B3CDB" w:rsidRPr="001B5E74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5-16</w:t>
            </w:r>
          </w:p>
        </w:tc>
      </w:tr>
      <w:tr w:rsidR="006B3CDB" w:rsidRPr="001B5E74" w14:paraId="102878FC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98E2F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5EE" w14:textId="77777777" w:rsidR="006B3CDB" w:rsidRPr="005124CC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5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51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6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M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C1AC" w14:textId="77777777" w:rsidR="006B3CDB" w:rsidRPr="005124CC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7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51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8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Wome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E87" w14:textId="77777777" w:rsidR="006B3CDB" w:rsidRPr="005124CC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9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51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10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M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7FFA" w14:textId="77777777" w:rsidR="006B3CDB" w:rsidRPr="005124CC" w:rsidRDefault="006B3CDB" w:rsidP="006B3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11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</w:pPr>
            <w:r w:rsidRPr="00512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:rPrChange w:id="12" w:author="Rufi Shaikh" w:date="2020-12-16T06:51:00Z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GB"/>
                  </w:rPr>
                </w:rPrChange>
              </w:rPr>
              <w:t>Women</w:t>
            </w:r>
          </w:p>
        </w:tc>
      </w:tr>
      <w:tr w:rsidR="006B3CDB" w:rsidRPr="001B5E74" w14:paraId="0353AE76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02E2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7FCE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3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C44C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4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5DF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5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B2F9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6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0</w:t>
            </w:r>
          </w:p>
        </w:tc>
      </w:tr>
      <w:tr w:rsidR="006B3CDB" w:rsidRPr="001B5E74" w14:paraId="1F9483CA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A97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75C4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7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A1B0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8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D3B3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19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5020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0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</w:tc>
      </w:tr>
      <w:tr w:rsidR="006B3CDB" w:rsidRPr="001B5E74" w14:paraId="6CDECA76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9DA6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eless tobacc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A4CD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1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7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087E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2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9035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3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1133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4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0</w:t>
            </w:r>
          </w:p>
        </w:tc>
      </w:tr>
      <w:tr w:rsidR="006B3CDB" w:rsidRPr="001B5E74" w14:paraId="35EB5BC4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F127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healthy foo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2861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5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E874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6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9477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7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697A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8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95</w:t>
            </w:r>
          </w:p>
        </w:tc>
      </w:tr>
      <w:tr w:rsidR="006B3CDB" w:rsidRPr="001B5E74" w14:paraId="7535B5B9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3E01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esity</w:t>
            </w: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7100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29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CF29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0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40A5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1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8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D13C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2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22</w:t>
            </w:r>
          </w:p>
        </w:tc>
      </w:tr>
      <w:tr w:rsidR="006B3CDB" w:rsidRPr="001B5E74" w14:paraId="340624CC" w14:textId="77777777" w:rsidTr="00935E91">
        <w:trPr>
          <w:gridAfter w:val="1"/>
          <w:wAfter w:w="1981" w:type="dxa"/>
          <w:trHeight w:val="2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6CA0" w14:textId="77777777" w:rsidR="006B3CDB" w:rsidRPr="001B5E74" w:rsidRDefault="006B3CDB" w:rsidP="006B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F7B0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3" w:author="Rufi Shaikh" w:date="2020-12-16T06:51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F24E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4" w:author="Rufi Shaikh" w:date="2020-12-16T06:51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6C3B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5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01BB" w14:textId="77777777" w:rsidR="006B3CDB" w:rsidRPr="001B5E74" w:rsidRDefault="006B3CDB" w:rsidP="00512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pPrChange w:id="36" w:author="Rufi Shaikh" w:date="2020-12-16T06:51:00Z">
                <w:pPr>
                  <w:spacing w:after="0" w:line="240" w:lineRule="auto"/>
                  <w:jc w:val="right"/>
                </w:pPr>
              </w:pPrChange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</w:t>
            </w:r>
          </w:p>
        </w:tc>
      </w:tr>
      <w:tr w:rsidR="00935E91" w:rsidRPr="001B5E74" w14:paraId="1008232A" w14:textId="77777777" w:rsidTr="00935E91">
        <w:trPr>
          <w:trHeight w:val="280"/>
        </w:trPr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946" w14:textId="77777777" w:rsidR="00935E91" w:rsidRPr="001B5E74" w:rsidRDefault="00935E91" w:rsidP="0044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1B5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&gt;=30kg/m2</w:t>
            </w:r>
          </w:p>
        </w:tc>
      </w:tr>
      <w:tr w:rsidR="00935E91" w:rsidRPr="001B5E74" w14:paraId="7ADABDFD" w14:textId="77777777" w:rsidTr="00935E91">
        <w:trPr>
          <w:trHeight w:val="280"/>
        </w:trPr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8D8" w14:textId="627A0D70" w:rsidR="00935E91" w:rsidRPr="001B5E74" w:rsidRDefault="00935E91" w:rsidP="0044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5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b </w:t>
            </w:r>
            <w:r w:rsidRPr="001B5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lood pressure (&gt;=) 140 mmHg and Diastolic blood pressure (&gt;=) 90 mmHg</w:t>
            </w:r>
          </w:p>
        </w:tc>
      </w:tr>
      <w:tr w:rsidR="00935E91" w:rsidRPr="001B5E74" w14:paraId="7F408BF9" w14:textId="77777777" w:rsidTr="00935E91">
        <w:trPr>
          <w:trHeight w:val="280"/>
        </w:trPr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5A42" w14:textId="77777777" w:rsidR="00935E91" w:rsidRPr="001B5E74" w:rsidRDefault="00935E91" w:rsidP="0044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5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  <w:r w:rsidRPr="001B5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Variable not captured during survey study</w:t>
            </w:r>
          </w:p>
          <w:p w14:paraId="34B7839A" w14:textId="0853B243" w:rsidR="003B40E0" w:rsidRPr="001B5E74" w:rsidRDefault="003B40E0" w:rsidP="0044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F545DE9" w14:textId="2FFBA23A" w:rsidR="006B3CDB" w:rsidRPr="001B5E74" w:rsidRDefault="006B3C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8B4703" w14:textId="4B56BE0D" w:rsidR="004444C7" w:rsidRPr="008F609F" w:rsidRDefault="004444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969D61" w14:textId="77777777" w:rsidR="0027752A" w:rsidRPr="001B5E74" w:rsidRDefault="0027752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752A" w:rsidRPr="001B5E74" w:rsidSect="0027752A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ufi Shaikh">
    <w15:presenceInfo w15:providerId="Windows Live" w15:userId="fce469fabd5d89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trackRevisions/>
  <w:documentProtection w:edit="trackedChanges" w:enforcement="1" w:cryptProviderType="rsaAES" w:cryptAlgorithmClass="hash" w:cryptAlgorithmType="typeAny" w:cryptAlgorithmSid="14" w:cryptSpinCount="100000" w:hash="VctVXHXQ0uimcrx7i2zMC1JSB7auvAEPSz16eHmuoUJUqFt6T8Kxa/1jL3hgKcTrsKbR7TdXLZZ44P1gTKPZ8w==" w:salt="Uol0pai5BlkfoFJPa6asMw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DB"/>
    <w:rsid w:val="00014403"/>
    <w:rsid w:val="001B5E74"/>
    <w:rsid w:val="001F705C"/>
    <w:rsid w:val="0027752A"/>
    <w:rsid w:val="002A175F"/>
    <w:rsid w:val="003B40E0"/>
    <w:rsid w:val="003D6A24"/>
    <w:rsid w:val="004444C7"/>
    <w:rsid w:val="005124CC"/>
    <w:rsid w:val="005859E7"/>
    <w:rsid w:val="006B3CDB"/>
    <w:rsid w:val="00831E3B"/>
    <w:rsid w:val="008A1C11"/>
    <w:rsid w:val="008F609F"/>
    <w:rsid w:val="00904EFD"/>
    <w:rsid w:val="00935E91"/>
    <w:rsid w:val="00DA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E13A"/>
  <w15:chartTrackingRefBased/>
  <w15:docId w15:val="{8347887E-AF5E-4263-B460-E1367306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E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859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59E7"/>
    <w:rPr>
      <w:color w:val="954F72"/>
      <w:u w:val="single"/>
    </w:rPr>
  </w:style>
  <w:style w:type="paragraph" w:customStyle="1" w:styleId="msonormal0">
    <w:name w:val="msonormal"/>
    <w:basedOn w:val="Normal"/>
    <w:rsid w:val="00585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859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859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859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859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859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859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5859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85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85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85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5859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5859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5859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5859E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5859E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5859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5859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5859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5859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5859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5859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585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8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 Shaikh</dc:creator>
  <cp:keywords/>
  <dc:description/>
  <cp:lastModifiedBy>Rufi Shaikh</cp:lastModifiedBy>
  <cp:revision>11</cp:revision>
  <dcterms:created xsi:type="dcterms:W3CDTF">2020-07-28T06:25:00Z</dcterms:created>
  <dcterms:modified xsi:type="dcterms:W3CDTF">2020-12-16T01:21:00Z</dcterms:modified>
</cp:coreProperties>
</file>